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0F3" w:rsidRPr="005414DE" w:rsidRDefault="00A340F3" w:rsidP="00A340F3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  <w:proofErr w:type="gramStart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>Supplementary table 3.</w:t>
      </w:r>
      <w:proofErr w:type="gramEnd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gramStart"/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Statistical </w:t>
      </w:r>
      <w:r>
        <w:rPr>
          <w:rFonts w:ascii="Times New Roman" w:hAnsi="Times New Roman" w:cs="Times New Roman"/>
          <w:sz w:val="24"/>
          <w:szCs w:val="24"/>
          <w:lang w:eastAsia="en-GB"/>
        </w:rPr>
        <w:t>association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between mortality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during follow-up and presence of 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systemic features </w:t>
      </w:r>
      <w:r>
        <w:rPr>
          <w:rFonts w:ascii="Times New Roman" w:hAnsi="Times New Roman" w:cs="Times New Roman"/>
          <w:sz w:val="24"/>
          <w:szCs w:val="24"/>
          <w:lang w:eastAsia="en-GB"/>
        </w:rPr>
        <w:t>of paediatric congenital DM1 patients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621"/>
        <w:gridCol w:w="1418"/>
      </w:tblGrid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Systemic feature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Non-invasive ventilation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143</w:t>
            </w:r>
          </w:p>
        </w:tc>
      </w:tr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Faecal incontinence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285</w:t>
            </w:r>
          </w:p>
        </w:tc>
      </w:tr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Nasogastric feeding/gastrostomy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287</w:t>
            </w:r>
          </w:p>
        </w:tc>
      </w:tr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Dysphagia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108</w:t>
            </w:r>
          </w:p>
        </w:tc>
      </w:tr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Sleep disorders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301</w:t>
            </w:r>
          </w:p>
        </w:tc>
      </w:tr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Urinary incontinence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&gt; 0.999</w:t>
            </w:r>
          </w:p>
        </w:tc>
      </w:tr>
      <w:tr w:rsidR="00A340F3" w:rsidRPr="005414DE" w:rsidTr="00406F2F">
        <w:tc>
          <w:tcPr>
            <w:tcW w:w="7621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Wheelchair dependence</w:t>
            </w:r>
          </w:p>
        </w:tc>
        <w:tc>
          <w:tcPr>
            <w:tcW w:w="1418" w:type="dxa"/>
          </w:tcPr>
          <w:p w:rsidR="00A340F3" w:rsidRPr="005414DE" w:rsidRDefault="00A340F3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&gt; 0.999</w:t>
            </w:r>
          </w:p>
        </w:tc>
      </w:tr>
    </w:tbl>
    <w:p w:rsidR="00A340F3" w:rsidRPr="005414DE" w:rsidRDefault="00A340F3" w:rsidP="00A340F3"/>
    <w:p w:rsidR="00A340F3" w:rsidRPr="005414DE" w:rsidRDefault="00A340F3" w:rsidP="00A340F3"/>
    <w:p w:rsidR="00A340F3" w:rsidRPr="00A340F3" w:rsidRDefault="00A340F3" w:rsidP="00A340F3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</w:p>
    <w:sectPr w:rsidR="00A340F3" w:rsidRPr="00A340F3" w:rsidSect="007B7816">
      <w:footerReference w:type="default" r:id="rId5"/>
      <w:pgSz w:w="11906" w:h="16838"/>
      <w:pgMar w:top="1418" w:right="1418" w:bottom="1418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37281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428B8" w:rsidRPr="00315EE3" w:rsidRDefault="00A340F3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15EE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5EE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15EE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340F3">
          <w:rPr>
            <w:rFonts w:ascii="Times New Roman" w:hAnsi="Times New Roman" w:cs="Times New Roman"/>
            <w:noProof/>
            <w:sz w:val="24"/>
            <w:szCs w:val="24"/>
            <w:lang w:val="es-ES"/>
          </w:rPr>
          <w:t>1</w:t>
        </w:r>
        <w:r w:rsidRPr="00315EE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428B8" w:rsidRDefault="00A340F3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0F3"/>
    <w:rsid w:val="00A340F3"/>
    <w:rsid w:val="00D0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F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340F3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A34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A340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40F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F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340F3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A34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A340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40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</dc:creator>
  <cp:lastModifiedBy>Laia</cp:lastModifiedBy>
  <cp:revision>1</cp:revision>
  <dcterms:created xsi:type="dcterms:W3CDTF">2022-05-25T16:31:00Z</dcterms:created>
  <dcterms:modified xsi:type="dcterms:W3CDTF">2022-05-25T16:32:00Z</dcterms:modified>
</cp:coreProperties>
</file>